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F17" w:rsidRPr="00CE0F7E" w:rsidRDefault="00697F17" w:rsidP="00D756FF">
      <w:pPr>
        <w:pStyle w:val="A5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afterLines="50" w:after="156"/>
        <w:ind w:firstLineChars="300" w:firstLine="663"/>
        <w:rPr>
          <w:rFonts w:ascii="Times New Roman" w:eastAsia="宋体" w:hAnsi="Times New Roman"/>
          <w:color w:val="auto"/>
          <w:sz w:val="22"/>
          <w:szCs w:val="22"/>
        </w:rPr>
      </w:pPr>
      <w:r w:rsidRPr="00CE0F7E">
        <w:rPr>
          <w:rFonts w:ascii="Times New Roman" w:eastAsia="宋体" w:hAnsi="Times New Roman"/>
          <w:b/>
          <w:color w:val="auto"/>
          <w:sz w:val="22"/>
          <w:szCs w:val="22"/>
        </w:rPr>
        <w:t>Table</w:t>
      </w:r>
      <w:r w:rsidRPr="00CE0F7E">
        <w:rPr>
          <w:rFonts w:ascii="Times New Roman" w:eastAsia="宋体" w:hAnsi="Times New Roman" w:hint="eastAsia"/>
          <w:b/>
          <w:color w:val="auto"/>
          <w:sz w:val="22"/>
          <w:szCs w:val="22"/>
        </w:rPr>
        <w:t xml:space="preserve"> S1</w:t>
      </w:r>
      <w:r w:rsidRPr="00CE0F7E">
        <w:rPr>
          <w:rFonts w:ascii="Times New Roman" w:eastAsia="宋体" w:hAnsi="Times New Roman" w:hint="eastAsia"/>
          <w:color w:val="auto"/>
          <w:sz w:val="22"/>
          <w:szCs w:val="22"/>
        </w:rPr>
        <w:t xml:space="preserve"> </w:t>
      </w:r>
      <w:r w:rsidRPr="00CE0F7E">
        <w:rPr>
          <w:rFonts w:ascii="Times New Roman" w:eastAsia="宋体" w:hAnsi="Times New Roman"/>
          <w:color w:val="auto"/>
          <w:sz w:val="22"/>
          <w:szCs w:val="22"/>
        </w:rPr>
        <w:t xml:space="preserve">Primer sequences for </w:t>
      </w:r>
      <w:proofErr w:type="spellStart"/>
      <w:r w:rsidRPr="00CE0F7E">
        <w:rPr>
          <w:rFonts w:ascii="Times New Roman" w:eastAsia="宋体" w:hAnsi="Times New Roman" w:hint="eastAsia"/>
          <w:color w:val="auto"/>
          <w:sz w:val="22"/>
          <w:szCs w:val="22"/>
        </w:rPr>
        <w:t>q</w:t>
      </w:r>
      <w:r w:rsidRPr="00CE0F7E">
        <w:rPr>
          <w:rFonts w:ascii="Times New Roman" w:eastAsia="宋体" w:hAnsi="Times New Roman"/>
          <w:color w:val="auto"/>
          <w:sz w:val="22"/>
          <w:szCs w:val="22"/>
        </w:rPr>
        <w:t>RT</w:t>
      </w:r>
      <w:proofErr w:type="spellEnd"/>
      <w:r w:rsidRPr="00CE0F7E">
        <w:rPr>
          <w:rFonts w:ascii="Times New Roman" w:eastAsia="宋体" w:hAnsi="Times New Roman"/>
          <w:color w:val="auto"/>
          <w:sz w:val="22"/>
          <w:szCs w:val="22"/>
        </w:rPr>
        <w:t>-PCR</w:t>
      </w:r>
      <w:bookmarkStart w:id="0" w:name="_GoBack"/>
      <w:bookmarkEnd w:id="0"/>
    </w:p>
    <w:tbl>
      <w:tblPr>
        <w:tblW w:w="7132" w:type="dxa"/>
        <w:jc w:val="center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731"/>
        <w:gridCol w:w="3842"/>
      </w:tblGrid>
      <w:tr w:rsidR="00697F17" w:rsidRPr="00CE0F7E" w:rsidTr="005830FE">
        <w:trPr>
          <w:trHeight w:val="454"/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sz w:val="22"/>
                <w:szCs w:val="22"/>
              </w:rPr>
              <w:t>Gen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sz w:val="22"/>
                <w:szCs w:val="22"/>
              </w:rPr>
              <w:t>Primer</w:t>
            </w:r>
          </w:p>
        </w:tc>
        <w:tc>
          <w:tcPr>
            <w:tcW w:w="3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5’-3’</w:t>
            </w:r>
            <w:r w:rsidRPr="00CE0F7E">
              <w:rPr>
                <w:rFonts w:ascii="Times New Roman" w:eastAsia="宋体" w:hAnsi="Times New Roman" w:hint="eastAsia"/>
                <w:color w:val="auto"/>
                <w:sz w:val="22"/>
                <w:szCs w:val="22"/>
              </w:rPr>
              <w:t xml:space="preserve"> sequence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HK2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GAGCCACCACTCACCCTACT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CCAGGCATTCGGCAATGTG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PDP2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GGTAGACGCTTATACTCCAGGT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 xml:space="preserve">Reverse 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CACATGGGGAACTGTTTAGGG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G6PD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CGAGGCCGTCACCAAGAAC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GTAGTGGTCGATGCGGTAGA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PGK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TGGACGTTAAAGGGAAGCGG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GCTCATAAGGACTACCGACTTGG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PHKA1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GAAAGATGCTTGGGTCCGAGA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GTCTGCATTCTTCCGATAGGC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PYGL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CAGCCTATGGATACGGCATTC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CGGTGTTGGTGTGTTCTACTTT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 xml:space="preserve">PDK1 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CTGTGATACGGATCAGAAACCG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TCCACCAAACAATAAAGAGTGCT 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PKM2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ATGTCGAAGCCCCATAGTGAA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TGGGTGGTGAATCAATGTCCA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sz w:val="22"/>
                <w:szCs w:val="22"/>
              </w:rPr>
              <w:t>ACTB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ATGTACGTTGCTATCCAGGC</w:t>
            </w:r>
          </w:p>
        </w:tc>
      </w:tr>
      <w:tr w:rsidR="00697F17" w:rsidRPr="00CE0F7E" w:rsidTr="005830FE">
        <w:trPr>
          <w:trHeight w:val="454"/>
          <w:jc w:val="center"/>
        </w:trPr>
        <w:tc>
          <w:tcPr>
            <w:tcW w:w="1559" w:type="dxa"/>
            <w:shd w:val="clear" w:color="auto" w:fill="auto"/>
            <w:noWrap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3842" w:type="dxa"/>
            <w:shd w:val="clear" w:color="auto" w:fill="auto"/>
            <w:vAlign w:val="center"/>
          </w:tcPr>
          <w:p w:rsidR="00697F17" w:rsidRPr="00CE0F7E" w:rsidRDefault="00697F17" w:rsidP="00613108">
            <w:pPr>
              <w:pStyle w:val="A5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both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eastAsia="宋体" w:hAnsi="Times New Roman"/>
                <w:color w:val="auto"/>
                <w:sz w:val="22"/>
                <w:szCs w:val="22"/>
              </w:rPr>
              <w:t>CTCCTTAATGTCACGCACGAT</w:t>
            </w:r>
          </w:p>
        </w:tc>
      </w:tr>
    </w:tbl>
    <w:p w:rsidR="00697F17" w:rsidRPr="00CE0F7E" w:rsidRDefault="00697F17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p w:rsidR="00697F17" w:rsidRPr="00CE0F7E" w:rsidRDefault="00697F17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p w:rsidR="00697F17" w:rsidRPr="00CE0F7E" w:rsidRDefault="00697F17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p w:rsidR="00697F17" w:rsidRPr="00CE0F7E" w:rsidRDefault="00697F17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p w:rsidR="001E349A" w:rsidRPr="00CE0F7E" w:rsidRDefault="001E349A" w:rsidP="00FD7D38">
      <w:pPr>
        <w:widowControl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line="480" w:lineRule="auto"/>
        <w:jc w:val="left"/>
        <w:rPr>
          <w:rFonts w:ascii="Times New Roman" w:eastAsia="宋体" w:hAnsi="Times New Roman"/>
          <w:b/>
          <w:color w:val="auto"/>
          <w:kern w:val="0"/>
          <w:sz w:val="22"/>
          <w:lang w:eastAsia="zh-CN"/>
        </w:rPr>
      </w:pPr>
    </w:p>
    <w:sectPr w:rsidR="001E349A" w:rsidRPr="00CE0F7E" w:rsidSect="002F670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4742" w:rsidRDefault="00A64742" w:rsidP="009E2BCD">
      <w:r>
        <w:separator/>
      </w:r>
    </w:p>
  </w:endnote>
  <w:endnote w:type="continuationSeparator" w:id="0">
    <w:p w:rsidR="00A64742" w:rsidRDefault="00A64742" w:rsidP="009E2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8552542"/>
      <w:docPartObj>
        <w:docPartGallery w:val="Page Numbers (Bottom of Page)"/>
        <w:docPartUnique/>
      </w:docPartObj>
    </w:sdtPr>
    <w:sdtEndPr/>
    <w:sdtContent>
      <w:p w:rsidR="007338F5" w:rsidRDefault="007338F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56FF" w:rsidRPr="00D756FF">
          <w:rPr>
            <w:noProof/>
            <w:lang w:val="zh-CN" w:eastAsia="zh-CN"/>
          </w:rPr>
          <w:t>1</w:t>
        </w:r>
        <w:r>
          <w:rPr>
            <w:noProof/>
            <w:lang w:val="zh-CN" w:eastAsia="zh-CN"/>
          </w:rPr>
          <w:fldChar w:fldCharType="end"/>
        </w:r>
      </w:p>
    </w:sdtContent>
  </w:sdt>
  <w:p w:rsidR="007338F5" w:rsidRDefault="007338F5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4742" w:rsidRDefault="00A64742" w:rsidP="009E2BCD">
      <w:r>
        <w:separator/>
      </w:r>
    </w:p>
  </w:footnote>
  <w:footnote w:type="continuationSeparator" w:id="0">
    <w:p w:rsidR="00A64742" w:rsidRDefault="00A64742" w:rsidP="009E2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7F17"/>
    <w:rsid w:val="00036EC7"/>
    <w:rsid w:val="00072082"/>
    <w:rsid w:val="00102D9F"/>
    <w:rsid w:val="0014379C"/>
    <w:rsid w:val="00156EA1"/>
    <w:rsid w:val="00171A66"/>
    <w:rsid w:val="00176D15"/>
    <w:rsid w:val="001D251C"/>
    <w:rsid w:val="001E349A"/>
    <w:rsid w:val="001F1D8C"/>
    <w:rsid w:val="002520B0"/>
    <w:rsid w:val="00276C07"/>
    <w:rsid w:val="00276E94"/>
    <w:rsid w:val="00283AC6"/>
    <w:rsid w:val="002849B7"/>
    <w:rsid w:val="002D2388"/>
    <w:rsid w:val="002F670B"/>
    <w:rsid w:val="00311722"/>
    <w:rsid w:val="0031576D"/>
    <w:rsid w:val="00325C62"/>
    <w:rsid w:val="003268D7"/>
    <w:rsid w:val="0032723A"/>
    <w:rsid w:val="00344823"/>
    <w:rsid w:val="00350330"/>
    <w:rsid w:val="003C01A8"/>
    <w:rsid w:val="003C12C6"/>
    <w:rsid w:val="00464DF0"/>
    <w:rsid w:val="004909B5"/>
    <w:rsid w:val="004D184A"/>
    <w:rsid w:val="00502D60"/>
    <w:rsid w:val="005830FE"/>
    <w:rsid w:val="005A4C1D"/>
    <w:rsid w:val="005E7D66"/>
    <w:rsid w:val="005F5806"/>
    <w:rsid w:val="00613108"/>
    <w:rsid w:val="00630DBF"/>
    <w:rsid w:val="00637BF1"/>
    <w:rsid w:val="00697F17"/>
    <w:rsid w:val="007338F5"/>
    <w:rsid w:val="00735B2E"/>
    <w:rsid w:val="00780603"/>
    <w:rsid w:val="007B2C63"/>
    <w:rsid w:val="0084173E"/>
    <w:rsid w:val="008500ED"/>
    <w:rsid w:val="008828DC"/>
    <w:rsid w:val="008A6015"/>
    <w:rsid w:val="008C2B8A"/>
    <w:rsid w:val="008F1AEC"/>
    <w:rsid w:val="0090055A"/>
    <w:rsid w:val="00956B1E"/>
    <w:rsid w:val="009951B5"/>
    <w:rsid w:val="009A189F"/>
    <w:rsid w:val="009E2BCD"/>
    <w:rsid w:val="009E53FE"/>
    <w:rsid w:val="00A269E1"/>
    <w:rsid w:val="00A64742"/>
    <w:rsid w:val="00B300DB"/>
    <w:rsid w:val="00B931BB"/>
    <w:rsid w:val="00BA3D3B"/>
    <w:rsid w:val="00BB71B9"/>
    <w:rsid w:val="00BD55FF"/>
    <w:rsid w:val="00BF1741"/>
    <w:rsid w:val="00C02745"/>
    <w:rsid w:val="00C5207B"/>
    <w:rsid w:val="00C57DD1"/>
    <w:rsid w:val="00CB1992"/>
    <w:rsid w:val="00CE0F7E"/>
    <w:rsid w:val="00D15DEE"/>
    <w:rsid w:val="00D221C7"/>
    <w:rsid w:val="00D756FF"/>
    <w:rsid w:val="00D90FA3"/>
    <w:rsid w:val="00DB6EC2"/>
    <w:rsid w:val="00E1491B"/>
    <w:rsid w:val="00E437BA"/>
    <w:rsid w:val="00EB4471"/>
    <w:rsid w:val="00EB6605"/>
    <w:rsid w:val="00EC7856"/>
    <w:rsid w:val="00F04CC8"/>
    <w:rsid w:val="00F15F99"/>
    <w:rsid w:val="00F23A85"/>
    <w:rsid w:val="00F24BAC"/>
    <w:rsid w:val="00FC18C9"/>
    <w:rsid w:val="00FD7D38"/>
    <w:rsid w:val="00FF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2</Words>
  <Characters>584</Characters>
  <Application>Microsoft Office Word</Application>
  <DocSecurity>0</DocSecurity>
  <Lines>4</Lines>
  <Paragraphs>1</Paragraphs>
  <ScaleCrop>false</ScaleCrop>
  <Company>appcomputer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xjy</dc:creator>
  <cp:lastModifiedBy>chxjy</cp:lastModifiedBy>
  <cp:revision>6</cp:revision>
  <dcterms:created xsi:type="dcterms:W3CDTF">2018-03-02T11:22:00Z</dcterms:created>
  <dcterms:modified xsi:type="dcterms:W3CDTF">2018-03-07T01:55:00Z</dcterms:modified>
</cp:coreProperties>
</file>